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6DFE7" w14:textId="32DA708C" w:rsidR="00DB692A" w:rsidRDefault="00DB692A" w:rsidP="00DB692A">
      <w:pPr>
        <w:jc w:val="both"/>
        <w:rPr>
          <w:rFonts w:cs="Times New Roman"/>
          <w:szCs w:val="24"/>
        </w:rPr>
      </w:pPr>
      <w:r w:rsidRPr="00AC2979">
        <w:rPr>
          <w:rFonts w:cs="Times New Roman"/>
          <w:b/>
          <w:bCs/>
          <w:szCs w:val="24"/>
        </w:rPr>
        <w:t>Supplementary Table 1</w:t>
      </w:r>
      <w:r w:rsidRPr="00AC2979">
        <w:rPr>
          <w:rFonts w:cs="Times New Roman"/>
          <w:szCs w:val="24"/>
        </w:rPr>
        <w:t>: Correlation</w:t>
      </w:r>
      <w:r>
        <w:rPr>
          <w:rFonts w:cs="Times New Roman"/>
          <w:szCs w:val="24"/>
        </w:rPr>
        <w:t xml:space="preserve"> between serum levels of IL-22 with inflammatory mediators</w:t>
      </w:r>
      <w:r w:rsidR="00B26043">
        <w:rPr>
          <w:rFonts w:cs="Times New Roman"/>
          <w:szCs w:val="24"/>
        </w:rPr>
        <w:t xml:space="preserve"> from</w:t>
      </w:r>
      <w:r w:rsidR="00B26043" w:rsidRPr="002D4BBE">
        <w:rPr>
          <w:rFonts w:cs="Times New Roman"/>
          <w:szCs w:val="24"/>
        </w:rPr>
        <w:t xml:space="preserve"> patients with VL </w:t>
      </w:r>
      <w:r w:rsidR="00B26043" w:rsidRPr="00F33790">
        <w:rPr>
          <w:rFonts w:cs="Times New Roman"/>
          <w:szCs w:val="24"/>
        </w:rPr>
        <w:t xml:space="preserve">at different times of </w:t>
      </w:r>
      <w:proofErr w:type="spellStart"/>
      <w:r w:rsidR="00B26043" w:rsidRPr="00F33790">
        <w:rPr>
          <w:rFonts w:cs="Times New Roman"/>
          <w:szCs w:val="24"/>
        </w:rPr>
        <w:t>leishmanicidal</w:t>
      </w:r>
      <w:proofErr w:type="spellEnd"/>
      <w:r w:rsidR="00B26043" w:rsidRPr="00F33790">
        <w:rPr>
          <w:rFonts w:cs="Times New Roman"/>
          <w:szCs w:val="24"/>
        </w:rPr>
        <w:t xml:space="preserve"> treatment</w:t>
      </w:r>
      <w:r w:rsidR="00B26043" w:rsidRPr="002D4BBE">
        <w:rPr>
          <w:rStyle w:val="normaltextrun"/>
        </w:rPr>
        <w:t>.</w:t>
      </w:r>
    </w:p>
    <w:p w14:paraId="18C88147" w14:textId="77777777" w:rsidR="00DB692A" w:rsidRDefault="00DB692A" w:rsidP="00DB692A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PlainTable4"/>
        <w:tblW w:w="6160" w:type="dxa"/>
        <w:jc w:val="center"/>
        <w:tblLook w:val="04A0" w:firstRow="1" w:lastRow="0" w:firstColumn="1" w:lastColumn="0" w:noHBand="0" w:noVBand="1"/>
      </w:tblPr>
      <w:tblGrid>
        <w:gridCol w:w="1985"/>
        <w:gridCol w:w="2355"/>
        <w:gridCol w:w="1820"/>
      </w:tblGrid>
      <w:tr w:rsidR="00DB692A" w:rsidRPr="00731D3B" w14:paraId="336146D0" w14:textId="77777777" w:rsidTr="00140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F144B0C" w14:textId="77777777" w:rsidR="00DB692A" w:rsidRPr="00AC2979" w:rsidRDefault="00DB692A" w:rsidP="00654A00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pt-BR"/>
              </w:rPr>
            </w:pPr>
          </w:p>
        </w:tc>
        <w:tc>
          <w:tcPr>
            <w:tcW w:w="4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8FE56D" w14:textId="77777777" w:rsidR="00DB692A" w:rsidRPr="00731D3B" w:rsidRDefault="00DB692A" w:rsidP="00654A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L-22</w:t>
            </w:r>
          </w:p>
        </w:tc>
      </w:tr>
      <w:tr w:rsidR="00DB692A" w:rsidRPr="00731D3B" w14:paraId="2BC161F1" w14:textId="77777777" w:rsidTr="0014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E66697" w14:textId="77777777" w:rsidR="00DB692A" w:rsidRPr="00731D3B" w:rsidRDefault="00DB692A" w:rsidP="00654A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FA7E34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r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87871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P value</w:t>
            </w:r>
          </w:p>
        </w:tc>
      </w:tr>
      <w:tr w:rsidR="00DB692A" w:rsidRPr="00731D3B" w14:paraId="727BEC00" w14:textId="77777777" w:rsidTr="001407E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4D71AB1" w14:textId="77777777" w:rsidR="00DB692A" w:rsidRPr="00731D3B" w:rsidRDefault="00DB692A" w:rsidP="00654A00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TNF-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α</w:t>
            </w:r>
            <w:r w:rsidRPr="008959E0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</w:t>
            </w:r>
            <w:r w:rsidRPr="0072499B">
              <w:rPr>
                <w:rFonts w:eastAsia="Times New Roman" w:cs="Times New Roman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B27BE5C" w14:textId="77777777" w:rsidR="00DB692A" w:rsidRPr="00731D3B" w:rsidRDefault="00DB692A" w:rsidP="00654A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5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noWrap/>
            <w:hideMark/>
          </w:tcPr>
          <w:p w14:paraId="7EBEA2E3" w14:textId="77777777" w:rsidR="00DB692A" w:rsidRPr="00731D3B" w:rsidRDefault="00DB692A" w:rsidP="00654A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0448</w:t>
            </w:r>
          </w:p>
        </w:tc>
      </w:tr>
      <w:tr w:rsidR="00DB692A" w:rsidRPr="00731D3B" w14:paraId="2E545F14" w14:textId="77777777" w:rsidTr="0014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719C0DA" w14:textId="77777777" w:rsidR="00DB692A" w:rsidRPr="00731D3B" w:rsidRDefault="00DB692A" w:rsidP="00654A00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IL-4</w:t>
            </w:r>
          </w:p>
        </w:tc>
        <w:tc>
          <w:tcPr>
            <w:tcW w:w="2355" w:type="dxa"/>
            <w:tcBorders>
              <w:left w:val="single" w:sz="4" w:space="0" w:color="auto"/>
            </w:tcBorders>
            <w:noWrap/>
            <w:hideMark/>
          </w:tcPr>
          <w:p w14:paraId="5208209E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562</w:t>
            </w:r>
          </w:p>
        </w:tc>
        <w:tc>
          <w:tcPr>
            <w:tcW w:w="1820" w:type="dxa"/>
            <w:noWrap/>
            <w:hideMark/>
          </w:tcPr>
          <w:p w14:paraId="1CD83ACC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222</w:t>
            </w:r>
          </w:p>
        </w:tc>
      </w:tr>
      <w:tr w:rsidR="00DB692A" w:rsidRPr="00731D3B" w14:paraId="47042AEE" w14:textId="77777777" w:rsidTr="001407E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5D05A3A" w14:textId="77777777" w:rsidR="00DB692A" w:rsidRPr="00731D3B" w:rsidRDefault="00DB692A" w:rsidP="00654A00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IL-5</w:t>
            </w:r>
          </w:p>
        </w:tc>
        <w:tc>
          <w:tcPr>
            <w:tcW w:w="2355" w:type="dxa"/>
            <w:tcBorders>
              <w:left w:val="single" w:sz="4" w:space="0" w:color="auto"/>
            </w:tcBorders>
            <w:noWrap/>
            <w:hideMark/>
          </w:tcPr>
          <w:p w14:paraId="55226CB6" w14:textId="77777777" w:rsidR="00DB692A" w:rsidRPr="00731D3B" w:rsidRDefault="00DB692A" w:rsidP="00654A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589</w:t>
            </w:r>
          </w:p>
        </w:tc>
        <w:tc>
          <w:tcPr>
            <w:tcW w:w="1820" w:type="dxa"/>
            <w:noWrap/>
            <w:hideMark/>
          </w:tcPr>
          <w:p w14:paraId="24B175E2" w14:textId="77777777" w:rsidR="00DB692A" w:rsidRPr="00731D3B" w:rsidRDefault="00DB692A" w:rsidP="00654A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5</w:t>
            </w:r>
          </w:p>
        </w:tc>
      </w:tr>
      <w:tr w:rsidR="00DB692A" w:rsidRPr="00731D3B" w14:paraId="24D27074" w14:textId="77777777" w:rsidTr="0014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5EFBF69" w14:textId="77777777" w:rsidR="00DB692A" w:rsidRPr="00731D3B" w:rsidRDefault="00DB692A" w:rsidP="00654A00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IL-6</w:t>
            </w:r>
          </w:p>
        </w:tc>
        <w:tc>
          <w:tcPr>
            <w:tcW w:w="2355" w:type="dxa"/>
            <w:tcBorders>
              <w:left w:val="single" w:sz="4" w:space="0" w:color="auto"/>
            </w:tcBorders>
            <w:noWrap/>
            <w:hideMark/>
          </w:tcPr>
          <w:p w14:paraId="598ED58B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618</w:t>
            </w:r>
          </w:p>
        </w:tc>
        <w:tc>
          <w:tcPr>
            <w:tcW w:w="1820" w:type="dxa"/>
            <w:noWrap/>
            <w:hideMark/>
          </w:tcPr>
          <w:p w14:paraId="57A30A64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48</w:t>
            </w:r>
          </w:p>
        </w:tc>
      </w:tr>
      <w:tr w:rsidR="00DB692A" w:rsidRPr="00731D3B" w14:paraId="56AB0FCC" w14:textId="77777777" w:rsidTr="001407E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830C89D" w14:textId="77777777" w:rsidR="00DB692A" w:rsidRPr="00731D3B" w:rsidRDefault="00DB692A" w:rsidP="00654A00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IL-12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p</w:t>
            </w: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70</w:t>
            </w:r>
          </w:p>
        </w:tc>
        <w:tc>
          <w:tcPr>
            <w:tcW w:w="2355" w:type="dxa"/>
            <w:tcBorders>
              <w:left w:val="single" w:sz="4" w:space="0" w:color="auto"/>
            </w:tcBorders>
            <w:noWrap/>
            <w:hideMark/>
          </w:tcPr>
          <w:p w14:paraId="428D0AE6" w14:textId="77777777" w:rsidR="00DB692A" w:rsidRPr="00731D3B" w:rsidRDefault="00DB692A" w:rsidP="00654A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59</w:t>
            </w:r>
          </w:p>
        </w:tc>
        <w:tc>
          <w:tcPr>
            <w:tcW w:w="1820" w:type="dxa"/>
            <w:noWrap/>
            <w:hideMark/>
          </w:tcPr>
          <w:p w14:paraId="37E7E78E" w14:textId="77777777" w:rsidR="00DB692A" w:rsidRPr="00731D3B" w:rsidRDefault="00DB692A" w:rsidP="00654A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6</w:t>
            </w:r>
          </w:p>
        </w:tc>
      </w:tr>
      <w:tr w:rsidR="00DB692A" w:rsidRPr="00731D3B" w14:paraId="5A64EA1B" w14:textId="77777777" w:rsidTr="0014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B89DD72" w14:textId="114E48CC" w:rsidR="00DB692A" w:rsidRPr="00731D3B" w:rsidRDefault="00DB692A" w:rsidP="00654A00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IF</w:t>
            </w:r>
            <w:r w:rsidR="008D69D2">
              <w:rPr>
                <w:rFonts w:eastAsia="Times New Roman" w:cs="Times New Roman"/>
                <w:szCs w:val="24"/>
                <w:lang w:val="pt-BR" w:eastAsia="pt-BR"/>
              </w:rPr>
              <w:t>N</w:t>
            </w: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-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γ</w:t>
            </w:r>
          </w:p>
        </w:tc>
        <w:tc>
          <w:tcPr>
            <w:tcW w:w="2355" w:type="dxa"/>
            <w:tcBorders>
              <w:left w:val="single" w:sz="4" w:space="0" w:color="auto"/>
            </w:tcBorders>
            <w:noWrap/>
            <w:hideMark/>
          </w:tcPr>
          <w:p w14:paraId="73016488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24</w:t>
            </w:r>
          </w:p>
        </w:tc>
        <w:tc>
          <w:tcPr>
            <w:tcW w:w="1820" w:type="dxa"/>
            <w:noWrap/>
            <w:hideMark/>
          </w:tcPr>
          <w:p w14:paraId="177ABB02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577</w:t>
            </w:r>
          </w:p>
        </w:tc>
      </w:tr>
      <w:tr w:rsidR="00DB692A" w:rsidRPr="00731D3B" w14:paraId="26C32EEF" w14:textId="77777777" w:rsidTr="001407EF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C75F85B" w14:textId="77777777" w:rsidR="00DB692A" w:rsidRPr="00731D3B" w:rsidRDefault="00DB692A" w:rsidP="00654A00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s</w:t>
            </w: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TREM-1</w:t>
            </w:r>
          </w:p>
        </w:tc>
        <w:tc>
          <w:tcPr>
            <w:tcW w:w="2355" w:type="dxa"/>
            <w:tcBorders>
              <w:left w:val="single" w:sz="4" w:space="0" w:color="auto"/>
            </w:tcBorders>
            <w:noWrap/>
            <w:hideMark/>
          </w:tcPr>
          <w:p w14:paraId="04C5A024" w14:textId="77777777" w:rsidR="00DB692A" w:rsidRPr="00731D3B" w:rsidRDefault="00DB692A" w:rsidP="00654A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33</w:t>
            </w:r>
          </w:p>
        </w:tc>
        <w:tc>
          <w:tcPr>
            <w:tcW w:w="1820" w:type="dxa"/>
            <w:noWrap/>
            <w:hideMark/>
          </w:tcPr>
          <w:p w14:paraId="2C9D39E7" w14:textId="77777777" w:rsidR="00DB692A" w:rsidRPr="00731D3B" w:rsidRDefault="00DB692A" w:rsidP="00654A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653</w:t>
            </w:r>
          </w:p>
        </w:tc>
      </w:tr>
      <w:tr w:rsidR="00DB692A" w:rsidRPr="00731D3B" w14:paraId="36264CC8" w14:textId="77777777" w:rsidTr="00140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8EC3C66" w14:textId="77777777" w:rsidR="00DB692A" w:rsidRPr="00731D3B" w:rsidRDefault="00DB692A" w:rsidP="00654A00">
            <w:pPr>
              <w:spacing w:before="0" w:after="0"/>
              <w:rPr>
                <w:rFonts w:eastAsia="Times New Roman" w:cs="Times New Roman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szCs w:val="24"/>
                <w:lang w:val="pt-BR" w:eastAsia="pt-BR"/>
              </w:rPr>
              <w:t>IL-17A</w:t>
            </w:r>
          </w:p>
        </w:tc>
        <w:tc>
          <w:tcPr>
            <w:tcW w:w="2355" w:type="dxa"/>
            <w:tcBorders>
              <w:left w:val="single" w:sz="4" w:space="0" w:color="auto"/>
            </w:tcBorders>
            <w:noWrap/>
            <w:hideMark/>
          </w:tcPr>
          <w:p w14:paraId="09D5EA07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013</w:t>
            </w:r>
          </w:p>
        </w:tc>
        <w:tc>
          <w:tcPr>
            <w:tcW w:w="1820" w:type="dxa"/>
            <w:noWrap/>
            <w:hideMark/>
          </w:tcPr>
          <w:p w14:paraId="6E7FC144" w14:textId="77777777" w:rsidR="00DB692A" w:rsidRPr="00731D3B" w:rsidRDefault="00DB692A" w:rsidP="00654A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731D3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1</w:t>
            </w:r>
          </w:p>
        </w:tc>
      </w:tr>
    </w:tbl>
    <w:p w14:paraId="765C70E4" w14:textId="77777777" w:rsidR="00DB692A" w:rsidRPr="001F1A9A" w:rsidRDefault="00DB692A" w:rsidP="00DB692A">
      <w:pPr>
        <w:jc w:val="both"/>
        <w:rPr>
          <w:rFonts w:cs="Times New Roman"/>
          <w:b/>
          <w:bCs/>
          <w:szCs w:val="24"/>
        </w:rPr>
      </w:pPr>
    </w:p>
    <w:p w14:paraId="321DBAA3" w14:textId="77777777" w:rsidR="00DB692A" w:rsidRDefault="00DB692A"/>
    <w:sectPr w:rsidR="00DB692A" w:rsidSect="001F2A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A1B98" w14:textId="77777777" w:rsidR="00DB2CDF" w:rsidRDefault="00DB2CDF">
      <w:pPr>
        <w:spacing w:before="0" w:after="0"/>
      </w:pPr>
      <w:r>
        <w:separator/>
      </w:r>
    </w:p>
  </w:endnote>
  <w:endnote w:type="continuationSeparator" w:id="0">
    <w:p w14:paraId="3C5B43B5" w14:textId="77777777" w:rsidR="00DB2CDF" w:rsidRDefault="00DB2C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A0BD0" w14:textId="77777777" w:rsidR="00686C9D" w:rsidRPr="00577C4C" w:rsidRDefault="001407E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A4F8BA" wp14:editId="47E6B0F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363CBAB" w14:textId="77777777" w:rsidR="00686C9D" w:rsidRPr="00E9561B" w:rsidRDefault="001407E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4A4F8B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363CBAB" w14:textId="77777777" w:rsidR="00686C9D" w:rsidRPr="00E9561B" w:rsidRDefault="001407E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1FD2D0" wp14:editId="77E762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8B624F" w14:textId="77777777" w:rsidR="00686C9D" w:rsidRPr="00577C4C" w:rsidRDefault="001407E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81FD2D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C8B624F" w14:textId="77777777" w:rsidR="00686C9D" w:rsidRPr="00577C4C" w:rsidRDefault="001407E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42704" w14:textId="77777777" w:rsidR="00686C9D" w:rsidRPr="00577C4C" w:rsidRDefault="001407E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C0B2DB" wp14:editId="359A3D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C681FE" w14:textId="77777777" w:rsidR="00686C9D" w:rsidRPr="00577C4C" w:rsidRDefault="001407E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C0B2D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EC681FE" w14:textId="77777777" w:rsidR="00686C9D" w:rsidRPr="00577C4C" w:rsidRDefault="001407E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23B2E" w14:textId="77777777" w:rsidR="00DB2CDF" w:rsidRDefault="00DB2CDF">
      <w:pPr>
        <w:spacing w:before="0" w:after="0"/>
      </w:pPr>
      <w:r>
        <w:separator/>
      </w:r>
    </w:p>
  </w:footnote>
  <w:footnote w:type="continuationSeparator" w:id="0">
    <w:p w14:paraId="551A9365" w14:textId="77777777" w:rsidR="00DB2CDF" w:rsidRDefault="00DB2CD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0922E" w14:textId="77777777" w:rsidR="00686C9D" w:rsidRPr="007E3148" w:rsidRDefault="001407E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999BF" w14:textId="77777777" w:rsidR="00686C9D" w:rsidRPr="00A53000" w:rsidRDefault="001407E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853A4" w14:textId="77777777" w:rsidR="00686C9D" w:rsidRDefault="001407EF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93EA498" wp14:editId="733D498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92A"/>
    <w:rsid w:val="001407EF"/>
    <w:rsid w:val="001F2AD1"/>
    <w:rsid w:val="008D69D2"/>
    <w:rsid w:val="0091269E"/>
    <w:rsid w:val="00B26043"/>
    <w:rsid w:val="00DB2CDF"/>
    <w:rsid w:val="00DB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EED57"/>
  <w15:chartTrackingRefBased/>
  <w15:docId w15:val="{71C6FFB7-C3D0-475F-83D4-BB7ACE3F7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92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92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B692A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692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B692A"/>
    <w:rPr>
      <w:rFonts w:ascii="Times New Roman" w:hAnsi="Times New Roman"/>
      <w:sz w:val="24"/>
      <w:lang w:val="en-US"/>
    </w:rPr>
  </w:style>
  <w:style w:type="table" w:styleId="PlainTable4">
    <w:name w:val="Plain Table 4"/>
    <w:basedOn w:val="TableNormal"/>
    <w:uiPriority w:val="44"/>
    <w:rsid w:val="00DB692A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B692A"/>
  </w:style>
  <w:style w:type="character" w:customStyle="1" w:styleId="normaltextrun">
    <w:name w:val="normaltextrun"/>
    <w:basedOn w:val="DefaultParagraphFont"/>
    <w:rsid w:val="00B26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s Gisele Santos Bomfim</dc:creator>
  <cp:keywords/>
  <dc:description/>
  <cp:lastModifiedBy>Isobel Crouch</cp:lastModifiedBy>
  <cp:revision>6</cp:revision>
  <dcterms:created xsi:type="dcterms:W3CDTF">2022-01-26T17:42:00Z</dcterms:created>
  <dcterms:modified xsi:type="dcterms:W3CDTF">2022-03-15T16:55:00Z</dcterms:modified>
</cp:coreProperties>
</file>